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>
        <w:trPr>
          <w:trHeight w:val="103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Group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19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389ab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389cd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390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391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392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393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437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438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439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448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456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458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DYS635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hi-IN"/>
              </w:rPr>
              <w:t>H4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 xml:space="preserve">Roma-Portugal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 xml:space="preserve">Roma-Serbia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 xml:space="preserve">Roma-Croatia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Roma all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Northwest India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 xml:space="preserve">West India 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North India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East India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Northcentral India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Southcentral India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South India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7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9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8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1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 xml:space="preserve">Afghani 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3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4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0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2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4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8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5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6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21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hi-IN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0:02:00Z</dcterms:created>
  <dc:creator>Rakesh Tamang</dc:creator>
  <dc:description/>
  <dc:language>en-US</dc:language>
  <cp:lastModifiedBy>Rakesh Tamang</cp:lastModifiedBy>
  <dcterms:modified xsi:type="dcterms:W3CDTF">2012-10-02T10:02:00Z</dcterms:modified>
  <cp:revision>1</cp:revision>
  <dc:subject/>
  <dc:title/>
</cp:coreProperties>
</file>